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625108" w:rsidRDefault="005674C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2FCE27" wp14:editId="0D04AD40">
                <wp:simplePos x="0" y="0"/>
                <wp:positionH relativeFrom="column">
                  <wp:posOffset>0</wp:posOffset>
                </wp:positionH>
                <wp:positionV relativeFrom="paragraph">
                  <wp:posOffset>1643380</wp:posOffset>
                </wp:positionV>
                <wp:extent cx="5735955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59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674C9" w:rsidRPr="005674C9" w:rsidRDefault="005674C9" w:rsidP="005674C9">
                            <w:pPr>
                              <w:pStyle w:val="Caption"/>
                              <w:rPr>
                                <w:b/>
                                <w:i w:val="0"/>
                                <w:noProof/>
                                <w:color w:val="000000" w:themeColor="text1"/>
                              </w:rPr>
                            </w:pPr>
                            <w:r w:rsidRPr="005674C9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Figure S1: Proportional meta-analysis forest plot of studies reporting </w:t>
                            </w:r>
                            <w:r w:rsidR="00B505FE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survival of pregnant women with Lassa fever on ribavirin</w:t>
                            </w:r>
                            <w:r w:rsidRPr="005674C9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. I</w:t>
                            </w:r>
                            <w:r w:rsidRPr="005674C9">
                              <w:rPr>
                                <w:b/>
                                <w:i w:val="0"/>
                                <w:color w:val="000000" w:themeColor="text1"/>
                                <w:vertAlign w:val="superscript"/>
                              </w:rPr>
                              <w:t>2</w:t>
                            </w:r>
                            <w:r w:rsidRPr="005674C9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=Higgins statistic, τ</w:t>
                            </w:r>
                            <w:r w:rsidRPr="005674C9">
                              <w:rPr>
                                <w:b/>
                                <w:i w:val="0"/>
                                <w:color w:val="000000" w:themeColor="text1"/>
                                <w:vertAlign w:val="superscript"/>
                              </w:rPr>
                              <w:t>2</w:t>
                            </w:r>
                            <w:r w:rsidRPr="005674C9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=tau squared, P=p-value associated with Cochran’s Q for heterogeneity, ES- effect size, CI – confidence interval, LF-Lassa fever, n-number of pregnant women with symptom, N-total number of pregnant women in whom symptom was assess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2FCE2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29.4pt;width:451.6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" stroked="f">
                <v:textbox style="mso-fit-shape-to-text:t" inset="0,0,0,0">
                  <w:txbxContent>
                    <w:p w:rsidR="005674C9" w:rsidRPr="005674C9" w:rsidRDefault="005674C9" w:rsidP="005674C9">
                      <w:pPr>
                        <w:pStyle w:val="Caption"/>
                        <w:rPr>
                          <w:b/>
                          <w:i w:val="0"/>
                          <w:noProof/>
                          <w:color w:val="000000" w:themeColor="text1"/>
                        </w:rPr>
                      </w:pPr>
                      <w:r w:rsidRPr="005674C9">
                        <w:rPr>
                          <w:b/>
                          <w:i w:val="0"/>
                          <w:color w:val="000000" w:themeColor="text1"/>
                        </w:rPr>
                        <w:t xml:space="preserve">Figure S1: Proportional meta-analysis forest plot of studies reporting </w:t>
                      </w:r>
                      <w:r w:rsidR="00B505FE">
                        <w:rPr>
                          <w:b/>
                          <w:i w:val="0"/>
                          <w:color w:val="000000" w:themeColor="text1"/>
                        </w:rPr>
                        <w:t>survival of pregnant women with Lassa fever on ribavirin</w:t>
                      </w:r>
                      <w:r w:rsidRPr="005674C9">
                        <w:rPr>
                          <w:b/>
                          <w:i w:val="0"/>
                          <w:color w:val="000000" w:themeColor="text1"/>
                        </w:rPr>
                        <w:t>. I</w:t>
                      </w:r>
                      <w:r w:rsidRPr="005674C9">
                        <w:rPr>
                          <w:b/>
                          <w:i w:val="0"/>
                          <w:color w:val="000000" w:themeColor="text1"/>
                          <w:vertAlign w:val="superscript"/>
                        </w:rPr>
                        <w:t>2</w:t>
                      </w:r>
                      <w:r w:rsidRPr="005674C9">
                        <w:rPr>
                          <w:b/>
                          <w:i w:val="0"/>
                          <w:color w:val="000000" w:themeColor="text1"/>
                        </w:rPr>
                        <w:t>=Higgins statistic, τ</w:t>
                      </w:r>
                      <w:r w:rsidRPr="005674C9">
                        <w:rPr>
                          <w:b/>
                          <w:i w:val="0"/>
                          <w:color w:val="000000" w:themeColor="text1"/>
                          <w:vertAlign w:val="superscript"/>
                        </w:rPr>
                        <w:t>2</w:t>
                      </w:r>
                      <w:r w:rsidRPr="005674C9">
                        <w:rPr>
                          <w:b/>
                          <w:i w:val="0"/>
                          <w:color w:val="000000" w:themeColor="text1"/>
                        </w:rPr>
                        <w:t>=tau squared, P=p-value associated with Cochran’s Q for heterogeneity, ES- effect size, CI – confidence interval, LF-Lassa fever, n-number of pregnant women with symptom, N-total number of pregnant women in whom symptom was assesse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26E87B8" wp14:editId="7559700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5955" cy="1586230"/>
            <wp:effectExtent l="0" t="0" r="0" b="0"/>
            <wp:wrapNone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158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sectPr w:rsidR="00625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sjSzNDYzMDU1sDBU0lEKTi0uzszPAykwqgUAIA2mUywAAAA="/>
  </w:docVars>
  <w:rsids>
    <w:rsidRoot w:val="005674C9"/>
    <w:rsid w:val="00037AC4"/>
    <w:rsid w:val="001A629C"/>
    <w:rsid w:val="005674C9"/>
    <w:rsid w:val="00625108"/>
    <w:rsid w:val="008747F2"/>
    <w:rsid w:val="00AC67DD"/>
    <w:rsid w:val="00B423BE"/>
    <w:rsid w:val="00B505FE"/>
    <w:rsid w:val="00CC4456"/>
    <w:rsid w:val="00CE7CE2"/>
    <w:rsid w:val="00D11469"/>
    <w:rsid w:val="00E0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12B93-F617-40BB-A3C2-336B8049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74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lle Delphine Kayem</dc:creator>
  <cp:keywords/>
  <dc:description/>
  <cp:lastModifiedBy>Nzelle Delphine Kayem</cp:lastModifiedBy>
  <cp:revision>2</cp:revision>
  <dcterms:created xsi:type="dcterms:W3CDTF">2019-10-31T14:40:00Z</dcterms:created>
  <dcterms:modified xsi:type="dcterms:W3CDTF">2019-10-31T14:40:00Z</dcterms:modified>
</cp:coreProperties>
</file>